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73245" w14:textId="5451B96B" w:rsidR="00E66F91" w:rsidRDefault="00EC5684" w:rsidP="00E66F91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 xml:space="preserve">S5 </w:t>
      </w:r>
      <w:r w:rsidR="00E66F91">
        <w:rPr>
          <w:rFonts w:ascii="Calibri" w:hAnsi="Calibri" w:cs="Calibri"/>
          <w:b/>
          <w:bCs/>
          <w:color w:val="000000"/>
        </w:rPr>
        <w:t xml:space="preserve">Table: Relationship between cell density and genome size </w:t>
      </w:r>
    </w:p>
    <w:p w14:paraId="6A9C1C3D" w14:textId="77777777" w:rsidR="00CC2718" w:rsidRDefault="00CC2718" w:rsidP="00E66F91">
      <w:pPr>
        <w:rPr>
          <w:rFonts w:ascii="Calibri" w:hAnsi="Calibri" w:cs="Calibri"/>
          <w:b/>
          <w:bCs/>
          <w:color w:val="000000"/>
        </w:rPr>
      </w:pPr>
    </w:p>
    <w:p w14:paraId="10F058F6" w14:textId="77777777" w:rsidR="00E66F91" w:rsidRDefault="00E66F91" w:rsidP="00E66F91">
      <w:pPr>
        <w:rPr>
          <w:rFonts w:ascii="Calibri" w:hAnsi="Calibri" w:cs="Calibri"/>
          <w:color w:val="000000"/>
        </w:rPr>
      </w:pPr>
      <w:r w:rsidRPr="00305FAA">
        <w:rPr>
          <w:rFonts w:ascii="Calibri" w:hAnsi="Calibri" w:cs="Calibri"/>
          <w:color w:val="000000"/>
        </w:rPr>
        <w:t>F</w:t>
      </w:r>
      <w:r w:rsidRPr="00305FAA">
        <w:rPr>
          <w:rFonts w:ascii="Calibri" w:hAnsi="Calibri" w:cs="Calibri"/>
          <w:color w:val="000000"/>
          <w:vertAlign w:val="subscript"/>
        </w:rPr>
        <w:t xml:space="preserve">1,77 </w:t>
      </w:r>
      <w:r w:rsidRPr="00305FAA">
        <w:rPr>
          <w:rFonts w:ascii="Calibri" w:hAnsi="Calibri" w:cs="Calibri"/>
          <w:color w:val="000000"/>
        </w:rPr>
        <w:t>= 12.58, p = &lt;0.001, R-squared: 0.129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3360"/>
        <w:gridCol w:w="1200"/>
        <w:gridCol w:w="1122"/>
        <w:gridCol w:w="1060"/>
        <w:gridCol w:w="1020"/>
        <w:gridCol w:w="400"/>
        <w:gridCol w:w="277"/>
      </w:tblGrid>
      <w:tr w:rsidR="00E66F91" w14:paraId="63869C7E" w14:textId="77777777" w:rsidTr="005A4909">
        <w:trPr>
          <w:trHeight w:val="70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918B50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omatal Density ~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9A73E0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5C1CEF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CEDE62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361C1C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13517" w14:textId="77777777" w:rsidR="00E66F91" w:rsidRDefault="00E66F91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E81CE" w14:textId="77777777" w:rsidR="00E66F91" w:rsidRDefault="00E66F91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F91" w14:paraId="3C66CFE9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E73E7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Intercept (low GS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2E80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24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A636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03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4AEC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10963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0A03" w14:textId="77777777" w:rsidR="00E66F91" w:rsidRDefault="00E66F91" w:rsidP="005A490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**</w:t>
            </w:r>
          </w:p>
        </w:tc>
      </w:tr>
      <w:tr w:rsidR="00E66F91" w14:paraId="43C392C4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2E7AC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g 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E9D01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241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A224E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13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2D63D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1BC14" w14:textId="77777777" w:rsidR="00E66F91" w:rsidRDefault="00E66F91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8FD8A" w14:textId="77777777" w:rsidR="00E66F91" w:rsidRDefault="00E66F91" w:rsidP="005A490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**</w:t>
            </w:r>
          </w:p>
        </w:tc>
      </w:tr>
    </w:tbl>
    <w:p w14:paraId="140E55C3" w14:textId="77777777" w:rsidR="00C43CF8" w:rsidRDefault="00C43CF8"/>
    <w:sectPr w:rsidR="00C43CF8" w:rsidSect="00E205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F91"/>
    <w:rsid w:val="0028366E"/>
    <w:rsid w:val="00AD652B"/>
    <w:rsid w:val="00C43CF8"/>
    <w:rsid w:val="00CC2718"/>
    <w:rsid w:val="00E20554"/>
    <w:rsid w:val="00E66F91"/>
    <w:rsid w:val="00EC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3F0AE"/>
  <w15:chartTrackingRefBased/>
  <w15:docId w15:val="{E8C73A76-7EA3-3044-81AE-6CFD9B2A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F9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orton</dc:creator>
  <cp:keywords/>
  <dc:description/>
  <cp:lastModifiedBy>Joe Morton</cp:lastModifiedBy>
  <cp:revision>3</cp:revision>
  <dcterms:created xsi:type="dcterms:W3CDTF">2024-11-14T01:41:00Z</dcterms:created>
  <dcterms:modified xsi:type="dcterms:W3CDTF">2024-11-14T01:42:00Z</dcterms:modified>
</cp:coreProperties>
</file>